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60509" w14:textId="77777777" w:rsidR="00E10E47" w:rsidRPr="008E25C5" w:rsidRDefault="00E10E47" w:rsidP="00E10E47">
      <w:pPr>
        <w:jc w:val="both"/>
        <w:rPr>
          <w:rFonts w:ascii="Times New Roman" w:hAnsi="Times New Roman" w:cs="Times New Roman"/>
          <w:sz w:val="20"/>
        </w:rPr>
      </w:pPr>
      <w:r w:rsidRPr="008E25C5">
        <w:rPr>
          <w:rFonts w:ascii="Times New Roman" w:hAnsi="Times New Roman" w:cs="Times New Roman"/>
          <w:b/>
          <w:sz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</w:rPr>
        <w:t>S2</w:t>
      </w:r>
      <w:r w:rsidRPr="008E25C5">
        <w:rPr>
          <w:rFonts w:ascii="Times New Roman" w:hAnsi="Times New Roman" w:cs="Times New Roman"/>
          <w:b/>
          <w:sz w:val="20"/>
        </w:rPr>
        <w:t xml:space="preserve">. </w:t>
      </w:r>
      <w:r w:rsidRPr="008E25C5">
        <w:rPr>
          <w:rFonts w:ascii="Times New Roman" w:hAnsi="Times New Roman" w:cs="Times New Roman"/>
          <w:sz w:val="20"/>
        </w:rPr>
        <w:t xml:space="preserve">Number of differentially regulated fungal genes in co-culture with </w:t>
      </w:r>
      <w:r w:rsidRPr="008E25C5">
        <w:rPr>
          <w:rFonts w:ascii="Times New Roman" w:hAnsi="Times New Roman" w:cs="Times New Roman"/>
          <w:i/>
          <w:sz w:val="20"/>
        </w:rPr>
        <w:t xml:space="preserve">F. </w:t>
      </w:r>
      <w:r w:rsidRPr="008E25C5">
        <w:rPr>
          <w:rFonts w:ascii="Times New Roman" w:hAnsi="Times New Roman" w:cs="Times New Roman"/>
          <w:sz w:val="20"/>
        </w:rPr>
        <w:t>sp. UWB7 compared to fungal monoculture (absolute log</w:t>
      </w:r>
      <w:r w:rsidRPr="008E25C5">
        <w:rPr>
          <w:rFonts w:ascii="Times New Roman" w:hAnsi="Times New Roman" w:cs="Times New Roman"/>
          <w:sz w:val="20"/>
          <w:vertAlign w:val="subscript"/>
        </w:rPr>
        <w:t>2</w:t>
      </w:r>
      <w:r w:rsidRPr="008E25C5">
        <w:rPr>
          <w:rFonts w:ascii="Times New Roman" w:hAnsi="Times New Roman" w:cs="Times New Roman"/>
          <w:sz w:val="20"/>
        </w:rPr>
        <w:t xml:space="preserve">fold change&lt;1 and adjusted </w:t>
      </w:r>
      <w:r w:rsidRPr="008E25C5">
        <w:rPr>
          <w:rFonts w:ascii="Times New Roman" w:hAnsi="Times New Roman" w:cs="Times New Roman"/>
          <w:i/>
          <w:sz w:val="20"/>
        </w:rPr>
        <w:t>p</w:t>
      </w:r>
      <w:r w:rsidRPr="008E25C5">
        <w:rPr>
          <w:rFonts w:ascii="Times New Roman" w:hAnsi="Times New Roman" w:cs="Times New Roman"/>
          <w:sz w:val="20"/>
        </w:rPr>
        <w:t>-value&lt;0.05). AV=Avicel® and SG=switchgrass.</w:t>
      </w:r>
    </w:p>
    <w:tbl>
      <w:tblPr>
        <w:tblW w:w="7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0"/>
        <w:gridCol w:w="1710"/>
        <w:gridCol w:w="1710"/>
        <w:gridCol w:w="1800"/>
      </w:tblGrid>
      <w:tr w:rsidR="00E10E47" w:rsidRPr="00236D2D" w14:paraId="683D33D6" w14:textId="77777777" w:rsidTr="00D91AAA">
        <w:trPr>
          <w:trHeight w:val="522"/>
        </w:trPr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C1B1D" w14:textId="77777777" w:rsidR="00E10E47" w:rsidRPr="00236D2D" w:rsidRDefault="00E10E47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8F024" w14:textId="77777777" w:rsidR="00E10E47" w:rsidRPr="00236D2D" w:rsidRDefault="00E10E47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>Total differentially regulated gen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16F4C" w14:textId="77777777" w:rsidR="00E10E47" w:rsidRPr="00236D2D" w:rsidRDefault="00E10E47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236D2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>Upregulat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>d</w:t>
            </w:r>
            <w:r w:rsidRPr="00236D2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 xml:space="preserve"> in co-cultur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75E65" w14:textId="77777777" w:rsidR="00E10E47" w:rsidRPr="00236D2D" w:rsidRDefault="00E10E47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236D2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>Downregulated in co-culture</w:t>
            </w:r>
          </w:p>
        </w:tc>
      </w:tr>
      <w:tr w:rsidR="00E10E47" w:rsidRPr="00236D2D" w14:paraId="18072C74" w14:textId="77777777" w:rsidTr="00D91AA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A8F35" w14:textId="77777777" w:rsidR="00E10E47" w:rsidRPr="00236D2D" w:rsidRDefault="00E10E47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236D2D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36"/>
              </w:rPr>
              <w:t>A. robustus</w:t>
            </w:r>
            <w:r w:rsidRPr="00236D2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 xml:space="preserve"> (AV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49E66" w14:textId="77777777" w:rsidR="00E10E47" w:rsidRPr="00236D2D" w:rsidRDefault="00E10E47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236D2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>2937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D8718" w14:textId="77777777" w:rsidR="00E10E47" w:rsidRPr="00236D2D" w:rsidRDefault="00E10E47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236D2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>1022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48DF8" w14:textId="77777777" w:rsidR="00E10E47" w:rsidRPr="00236D2D" w:rsidRDefault="00E10E47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236D2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>1915</w:t>
            </w:r>
          </w:p>
        </w:tc>
      </w:tr>
      <w:tr w:rsidR="00E10E47" w:rsidRPr="00236D2D" w14:paraId="4E5F62D9" w14:textId="77777777" w:rsidTr="00D91AAA">
        <w:trPr>
          <w:trHeight w:val="234"/>
        </w:trPr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10AF2" w14:textId="77777777" w:rsidR="00E10E47" w:rsidRPr="00236D2D" w:rsidRDefault="00E10E47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236D2D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36"/>
              </w:rPr>
              <w:t>A. robustus</w:t>
            </w:r>
            <w:r w:rsidRPr="00236D2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 xml:space="preserve"> (SG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DD794" w14:textId="77777777" w:rsidR="00E10E47" w:rsidRPr="00236D2D" w:rsidRDefault="00E10E47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236D2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>23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437AA" w14:textId="77777777" w:rsidR="00E10E47" w:rsidRPr="00236D2D" w:rsidRDefault="00E10E47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236D2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>13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821A3" w14:textId="77777777" w:rsidR="00E10E47" w:rsidRPr="00236D2D" w:rsidRDefault="00E10E47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236D2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>102</w:t>
            </w:r>
          </w:p>
        </w:tc>
      </w:tr>
      <w:tr w:rsidR="00E10E47" w:rsidRPr="00236D2D" w14:paraId="7A7B573F" w14:textId="77777777" w:rsidTr="00D91AAA">
        <w:trPr>
          <w:trHeight w:val="18"/>
        </w:trPr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009C1" w14:textId="77777777" w:rsidR="00E10E47" w:rsidRPr="00236D2D" w:rsidRDefault="00E10E47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87310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36"/>
              </w:rPr>
              <w:t>C. c</w:t>
            </w:r>
            <w:r w:rsidRPr="00236D2D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36"/>
              </w:rPr>
              <w:t>hurrovis</w:t>
            </w:r>
            <w:r w:rsidRPr="00236D2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 xml:space="preserve"> (SG)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312AB" w14:textId="77777777" w:rsidR="00E10E47" w:rsidRPr="00236D2D" w:rsidRDefault="00E10E47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236D2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>115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016FE" w14:textId="77777777" w:rsidR="00E10E47" w:rsidRPr="00236D2D" w:rsidRDefault="00E10E47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236D2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>57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EE530" w14:textId="77777777" w:rsidR="00E10E47" w:rsidRPr="00236D2D" w:rsidRDefault="00E10E47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</w:rPr>
            </w:pPr>
            <w:r w:rsidRPr="00236D2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36"/>
              </w:rPr>
              <w:t>333</w:t>
            </w:r>
          </w:p>
        </w:tc>
      </w:tr>
    </w:tbl>
    <w:p w14:paraId="027B0F3E" w14:textId="77777777" w:rsidR="000545F2" w:rsidRDefault="00E10E47"/>
    <w:sectPr w:rsidR="00054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E47"/>
    <w:rsid w:val="00155451"/>
    <w:rsid w:val="00830BB6"/>
    <w:rsid w:val="00E1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2DFA7"/>
  <w15:chartTrackingRefBased/>
  <w15:docId w15:val="{70CB3D72-B9CE-4C0D-A646-8AE3EEC41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Swift</dc:creator>
  <cp:keywords/>
  <dc:description/>
  <cp:lastModifiedBy>Candice Swift</cp:lastModifiedBy>
  <cp:revision>1</cp:revision>
  <dcterms:created xsi:type="dcterms:W3CDTF">2021-05-16T21:52:00Z</dcterms:created>
  <dcterms:modified xsi:type="dcterms:W3CDTF">2021-05-16T21:52:00Z</dcterms:modified>
</cp:coreProperties>
</file>